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lang w:val="en-GB"/>
        </w:rPr>
        <w:t xml:space="preserve">Table S1. </w:t>
      </w:r>
      <w:r>
        <w:rPr/>
        <w:t xml:space="preserve"> </w:t>
      </w:r>
    </w:p>
    <w:tbl>
      <w:tblPr>
        <w:tblW w:w="1468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1386"/>
        <w:gridCol w:w="440"/>
        <w:gridCol w:w="656"/>
        <w:gridCol w:w="1063"/>
        <w:gridCol w:w="960"/>
        <w:gridCol w:w="960"/>
        <w:gridCol w:w="996"/>
        <w:gridCol w:w="974"/>
        <w:gridCol w:w="717"/>
        <w:gridCol w:w="1276"/>
        <w:gridCol w:w="1134"/>
        <w:gridCol w:w="1275"/>
        <w:gridCol w:w="1418"/>
      </w:tblGrid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t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ng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bita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ying dat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utch size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tching success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ledging success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gg mass (g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olk mass (mg)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D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- max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D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- max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 (1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vo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 ± 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 - 1.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.8 ± 27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.4 - 434.3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botn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iferous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1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 ± 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 - 1.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.0 ± 33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.6 - 458.1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 (2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lu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xed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5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 ± 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 - 1.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.1 ± 38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.9 - 481.5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 (3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uhav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iferous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2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2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 ± 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 - 2.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.7 ± 34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.5 - 444.4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 (4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javalt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iferous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1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 ± 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- 1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.5 ± 40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.9 - 458.3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 (5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ku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4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 ± 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- 1.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.1 ± 34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.5 - 420.7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onia (1)*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ärnu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iferous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3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 ± 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 - 1.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.4 ± 42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.9 - 439.5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onia (2)*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ärnu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3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6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 ± 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- 1.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.8 ± 44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.0 - 444.6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Öland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xed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0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 ± 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 - 1.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.7 ± 41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.2 - 431.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ssia (1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d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xed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2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2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 ± 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 - 1.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.1 ± 44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.4 - 513.7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via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lav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iferous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1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 ± 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- 1.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.3 ± 33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.4 - 447.1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ssia (2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cow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iferous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5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 ± 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- 1.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.2 ± 45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.1 - 494.1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 (1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en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iferous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 ± 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 - 1.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.6 ± 43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.7 - 457.5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ys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0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9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 ± 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 - 1.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.7 ± 36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.6 - 484.0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underkamp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xed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 ± 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- 1.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.2 ± 43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.4 - 459.6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 (2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z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 ± 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 - 2.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.9 ± 43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.6 - 427.2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zoya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9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 ± 0.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 - 2.0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.8 ± 40.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.0 - 475.7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516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386"/>
        <w:gridCol w:w="1223"/>
        <w:gridCol w:w="1096"/>
        <w:gridCol w:w="1172"/>
        <w:gridCol w:w="1134"/>
        <w:gridCol w:w="1276"/>
        <w:gridCol w:w="1096"/>
        <w:gridCol w:w="1314"/>
        <w:gridCol w:w="1486"/>
        <w:gridCol w:w="1274"/>
        <w:gridCol w:w="1420"/>
      </w:tblGrid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231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bumen lysozyme (∆abs x1000/min)</w:t>
            </w:r>
          </w:p>
        </w:tc>
        <w:tc>
          <w:tcPr>
            <w:tcW w:w="23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Yolk IgG (x10^5 U/ml)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olk T (pg/mg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olk A4 (pg/mg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olk carotenoids (µg/g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D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- max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D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- max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D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- max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D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- max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D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- max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 (1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vo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 ± 2.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7 - 9.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 ± 8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 - 26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 ± 6.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- 15.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8 ± 25.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7 - 134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1 ± 27.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3 - 150.6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botn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 ± 2.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 - 12.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 ± 3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- 15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 ± 5.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 - 24.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8 ± 30.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1 - 203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.4 ± 28.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1 - 224.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 (2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lu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 ± 1.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 - 13.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 ± 5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 - 21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 ± 3.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 - 19.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2 ± 35.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2 - 214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.5 ± 29.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1 - 229.5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 (3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uhava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 ± 2.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 - 12.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 ± 3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- 15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 ± 6.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 - 34.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.6 ± 36.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1 - 201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.6 ± 39.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3 - 269.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 (4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javalta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 ± 2.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- 13.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 ± 9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- 41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 ± 3.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 - 18.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2 ± 40.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 - 255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.6 ± 44.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9 - 257.7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 (5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ku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 ± 2.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 - 12.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 ± 9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- 37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 ± 8.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 - 42.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.9 ± 53.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8 - 280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8 ± 75.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6 - 341.9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onia (1)*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ärnu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 ± 1.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 - 13.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 ± 9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- 42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 ± 5.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 - 25.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1 ± 43.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 - 218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4 ± 38.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4 - 210.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onia (2)*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ärnu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 ± 1.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 - 13.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 ± 9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- 26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 ± 5.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 - 22.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1 ± 35.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 - 192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.4 ± 41.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9 - 282.5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Öland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 ± 3.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- 12.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 ± 7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 - 31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 ± 5.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 - 15.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8 ± 47.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8 - 205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.4 ± 73.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 - 321.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ssia (1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da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 ± 2.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 - 12.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 ± 3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- 15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 ± 3.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 - 16.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2 ± 33.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3 - 215.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8 ± 36.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0 - 232.6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vi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lava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 ± 2.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 - 12.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 ± 8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- 32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 ± 5.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 - 28.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8 ± 56.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7 - 274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.6 ± 25.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3 - 218.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ssia (2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cow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 ± 1.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 - 10.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 ± 5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 - 22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 ± 3.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 - 18.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4 ± 47.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0 - 227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.5 ± 27.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8 - 247.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 (1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en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 ± 2.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 - 12.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 ± 10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- 52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 ± 3.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 - 21.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2 ± 34.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9 - 192.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.4 ± 31.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0 - 243.7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ys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 ± 2.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 - 12.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 ± 5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 - 23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 ± 6.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 - 36.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3 ± 39.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7 - 212.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.6 ± 54.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.4 - 387.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underkamp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 ± 1.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 - 12.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 ± 11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 - 47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 ± 4.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- 19.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9 ± 28.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8 - 194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.6 ± 71.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8 - 369.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 (2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z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 ± 2.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 - 13.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 ± 5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- 2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 ± 4.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- 22.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4 ± 44.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 - 257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.6 ± 61.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1 - 424.0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zoya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 ± 2.5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 - 13.1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 ± 6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 - 38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 ± 4.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 - 24.3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3 ± 39.4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3 - 220.7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8 ± 42.6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1 - 235.5</w:t>
            </w:r>
          </w:p>
        </w:tc>
      </w:tr>
    </w:tbl>
    <w:p>
      <w:pPr>
        <w:pStyle w:val="Normal"/>
        <w:autoSpaceDE w:val="false"/>
        <w:rPr>
          <w:lang w:val="en-GB"/>
        </w:rPr>
      </w:pPr>
      <w:r>
        <w:rPr>
          <w:lang w:val="en-GB"/>
        </w:rPr>
        <w:t>*Data from Estonia were collected from two different habitats (1 = coniferous, 2 = deciduous), which differ in some breeding traits (R. Mänd, pers. comm.). In the analyses these two were considered as one population.</w:t>
      </w:r>
    </w:p>
    <w:p>
      <w:pPr>
        <w:pStyle w:val="Normal"/>
        <w:suppressLineNumbers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i-FI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1:26:00Z</dcterms:created>
  <dc:creator>Suvi</dc:creator>
  <dc:description/>
  <cp:keywords/>
  <dc:language>en-US</dc:language>
  <cp:lastModifiedBy>Suvi</cp:lastModifiedBy>
  <dcterms:modified xsi:type="dcterms:W3CDTF">2011-09-23T11:39:00Z</dcterms:modified>
  <cp:revision>3</cp:revision>
  <dc:subject/>
  <dc:title/>
</cp:coreProperties>
</file>